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7D4F3" w14:textId="3B03D466" w:rsidR="00FD7A37" w:rsidRPr="00FD7A37" w:rsidRDefault="00FD7A37" w:rsidP="00FD7A37">
      <w:pPr>
        <w:spacing w:before="120" w:line="360" w:lineRule="auto"/>
        <w:rPr>
          <w:rFonts w:ascii="Times New Roman" w:eastAsia="楷体" w:hAnsi="Times New Roman" w:cs="Times New Roman" w:hint="eastAsia"/>
          <w:b/>
          <w:bCs/>
          <w:sz w:val="24"/>
          <w:szCs w:val="24"/>
        </w:rPr>
      </w:pPr>
      <w:r w:rsidRPr="00FD7A37">
        <w:rPr>
          <w:rFonts w:ascii="Times New Roman" w:eastAsia="楷体" w:hAnsi="Times New Roman" w:cs="Times New Roman" w:hint="eastAsia"/>
          <w:b/>
          <w:bCs/>
          <w:sz w:val="24"/>
          <w:szCs w:val="24"/>
        </w:rPr>
        <w:t>List of s</w:t>
      </w:r>
      <w:r w:rsidRPr="00FD7A37">
        <w:rPr>
          <w:rFonts w:ascii="Times New Roman" w:eastAsia="楷体" w:hAnsi="Times New Roman" w:cs="Times New Roman"/>
          <w:b/>
          <w:bCs/>
          <w:sz w:val="24"/>
          <w:szCs w:val="24"/>
        </w:rPr>
        <w:t xml:space="preserve">upplemental </w:t>
      </w:r>
      <w:r w:rsidRPr="00FD7A37">
        <w:rPr>
          <w:rFonts w:ascii="Times New Roman" w:eastAsia="楷体" w:hAnsi="Times New Roman" w:cs="Times New Roman" w:hint="eastAsia"/>
          <w:b/>
          <w:bCs/>
          <w:sz w:val="24"/>
          <w:szCs w:val="24"/>
        </w:rPr>
        <w:t>f</w:t>
      </w:r>
      <w:r w:rsidRPr="00FD7A37">
        <w:rPr>
          <w:rFonts w:ascii="Times New Roman" w:eastAsia="楷体" w:hAnsi="Times New Roman" w:cs="Times New Roman"/>
          <w:b/>
          <w:bCs/>
          <w:sz w:val="24"/>
          <w:szCs w:val="24"/>
        </w:rPr>
        <w:t>igure</w:t>
      </w:r>
      <w:r w:rsidRPr="00FD7A37">
        <w:rPr>
          <w:rFonts w:ascii="Times New Roman" w:eastAsia="楷体" w:hAnsi="Times New Roman" w:cs="Times New Roman" w:hint="eastAsia"/>
          <w:b/>
          <w:bCs/>
          <w:sz w:val="24"/>
          <w:szCs w:val="24"/>
        </w:rPr>
        <w:t xml:space="preserve"> legends</w:t>
      </w:r>
    </w:p>
    <w:p w14:paraId="0791C603" w14:textId="77777777" w:rsidR="00FD7A37" w:rsidRPr="00FD7A37" w:rsidRDefault="00FD7A37" w:rsidP="00FD7A37">
      <w:pPr>
        <w:widowControl/>
        <w:spacing w:before="120" w:line="360" w:lineRule="auto"/>
        <w:rPr>
          <w:rFonts w:ascii="Times New Roman" w:eastAsia="楷体" w:hAnsi="Times New Roman" w:cs="Times New Roman"/>
          <w:b/>
          <w:bCs/>
          <w:sz w:val="24"/>
          <w:szCs w:val="24"/>
        </w:rPr>
      </w:pPr>
      <w:r w:rsidRPr="00FD7A37">
        <w:rPr>
          <w:rFonts w:ascii="Times New Roman" w:eastAsia="楷体" w:hAnsi="Times New Roman" w:cs="Times New Roman"/>
          <w:b/>
          <w:bCs/>
          <w:sz w:val="24"/>
          <w:szCs w:val="24"/>
        </w:rPr>
        <w:t xml:space="preserve">Supplemental Figure </w:t>
      </w:r>
      <w:r w:rsidRPr="00FD7A37">
        <w:rPr>
          <w:rFonts w:ascii="Times New Roman" w:eastAsia="楷体" w:hAnsi="Times New Roman" w:cs="Times New Roman" w:hint="eastAsia"/>
          <w:b/>
          <w:bCs/>
          <w:sz w:val="24"/>
          <w:szCs w:val="24"/>
        </w:rPr>
        <w:t>1</w:t>
      </w:r>
      <w:r w:rsidRPr="00FD7A37">
        <w:rPr>
          <w:rFonts w:ascii="Times New Roman" w:eastAsia="楷体" w:hAnsi="Times New Roman" w:cs="Times New Roman"/>
          <w:b/>
          <w:bCs/>
          <w:sz w:val="24"/>
          <w:szCs w:val="24"/>
        </w:rPr>
        <w:t xml:space="preserve">. </w:t>
      </w:r>
      <w:r w:rsidRPr="00FD7A37">
        <w:rPr>
          <w:rFonts w:ascii="Times New Roman" w:eastAsia="楷体" w:hAnsi="Times New Roman" w:cs="Times New Roman" w:hint="eastAsia"/>
          <w:b/>
          <w:bCs/>
          <w:sz w:val="24"/>
          <w:szCs w:val="24"/>
        </w:rPr>
        <w:t>FL3 regulates PHB subcellular localization and MFN1/2 transcription in cardiomyocytes.</w:t>
      </w:r>
      <w:r w:rsidRPr="00FD7A37">
        <w:rPr>
          <w:rFonts w:hint="eastAsia"/>
        </w:rPr>
        <w:t xml:space="preserve"> </w:t>
      </w:r>
      <w:r w:rsidRPr="00FD7A37">
        <w:rPr>
          <w:rFonts w:ascii="Times New Roman" w:eastAsia="楷体" w:hAnsi="Times New Roman" w:cs="Times New Roman" w:hint="eastAsia"/>
          <w:sz w:val="24"/>
          <w:szCs w:val="24"/>
        </w:rPr>
        <w:t xml:space="preserve">A. qPCR analysis of MFN1, MFN2, and OPA1 mRNA levels in FL3-treated (80 </w:t>
      </w:r>
      <w:proofErr w:type="spellStart"/>
      <w:r w:rsidRPr="00FD7A37">
        <w:rPr>
          <w:rFonts w:ascii="Times New Roman" w:eastAsia="楷体" w:hAnsi="Times New Roman" w:cs="Times New Roman" w:hint="eastAsia"/>
          <w:sz w:val="24"/>
          <w:szCs w:val="24"/>
        </w:rPr>
        <w:t>nM</w:t>
      </w:r>
      <w:proofErr w:type="spellEnd"/>
      <w:r w:rsidRPr="00FD7A37">
        <w:rPr>
          <w:rFonts w:ascii="Times New Roman" w:eastAsia="楷体" w:hAnsi="Times New Roman" w:cs="Times New Roman" w:hint="eastAsia"/>
          <w:sz w:val="24"/>
          <w:szCs w:val="24"/>
        </w:rPr>
        <w:t xml:space="preserve">, 24h) cardiomyocytes. B. Western blot analysis of nuclear and cytoplasmic fractions from HL-1 cardiomyocytes treated with FL3 (80 </w:t>
      </w:r>
      <w:proofErr w:type="spellStart"/>
      <w:r w:rsidRPr="00FD7A37">
        <w:rPr>
          <w:rFonts w:ascii="Times New Roman" w:eastAsia="楷体" w:hAnsi="Times New Roman" w:cs="Times New Roman" w:hint="eastAsia"/>
          <w:sz w:val="24"/>
          <w:szCs w:val="24"/>
        </w:rPr>
        <w:t>nM</w:t>
      </w:r>
      <w:proofErr w:type="spellEnd"/>
      <w:r w:rsidRPr="00FD7A37">
        <w:rPr>
          <w:rFonts w:ascii="Times New Roman" w:eastAsia="楷体" w:hAnsi="Times New Roman" w:cs="Times New Roman" w:hint="eastAsia"/>
          <w:sz w:val="24"/>
          <w:szCs w:val="24"/>
        </w:rPr>
        <w:t xml:space="preserve">, 24h) under four conditions: </w:t>
      </w:r>
      <w:proofErr w:type="spellStart"/>
      <w:r w:rsidRPr="00FD7A37">
        <w:rPr>
          <w:rFonts w:ascii="Times New Roman" w:eastAsia="楷体" w:hAnsi="Times New Roman" w:cs="Times New Roman" w:hint="eastAsia"/>
          <w:sz w:val="24"/>
          <w:szCs w:val="24"/>
        </w:rPr>
        <w:t>siNC</w:t>
      </w:r>
      <w:proofErr w:type="spellEnd"/>
      <w:r w:rsidRPr="00FD7A37">
        <w:rPr>
          <w:rFonts w:ascii="Times New Roman" w:eastAsia="楷体" w:hAnsi="Times New Roman" w:cs="Times New Roman" w:hint="eastAsia"/>
          <w:sz w:val="24"/>
          <w:szCs w:val="24"/>
        </w:rPr>
        <w:t xml:space="preserve"> + Vehicle, </w:t>
      </w:r>
      <w:proofErr w:type="spellStart"/>
      <w:r w:rsidRPr="00FD7A37">
        <w:rPr>
          <w:rFonts w:ascii="Times New Roman" w:eastAsia="楷体" w:hAnsi="Times New Roman" w:cs="Times New Roman" w:hint="eastAsia"/>
          <w:sz w:val="24"/>
          <w:szCs w:val="24"/>
        </w:rPr>
        <w:t>siNC</w:t>
      </w:r>
      <w:proofErr w:type="spellEnd"/>
      <w:r w:rsidRPr="00FD7A37">
        <w:rPr>
          <w:rFonts w:ascii="Times New Roman" w:eastAsia="楷体" w:hAnsi="Times New Roman" w:cs="Times New Roman" w:hint="eastAsia"/>
          <w:sz w:val="24"/>
          <w:szCs w:val="24"/>
        </w:rPr>
        <w:t xml:space="preserve"> + FL3, siMFN1 + Vehicle, siMFN1 + FL3. </w:t>
      </w:r>
    </w:p>
    <w:p w14:paraId="6ADCE888" w14:textId="77777777" w:rsidR="00FD7A37" w:rsidRPr="00FD7A37" w:rsidRDefault="00FD7A37" w:rsidP="00FD7A37">
      <w:pPr>
        <w:spacing w:before="120" w:line="360" w:lineRule="auto"/>
        <w:rPr>
          <w:rFonts w:ascii="Times New Roman" w:eastAsia="楷体" w:hAnsi="Times New Roman" w:cs="Times New Roman"/>
          <w:b/>
          <w:bCs/>
          <w:sz w:val="24"/>
          <w:szCs w:val="24"/>
        </w:rPr>
      </w:pPr>
    </w:p>
    <w:p w14:paraId="24FDE1BE" w14:textId="77AE1FB7" w:rsidR="00FD7A37" w:rsidRPr="00FD7A37" w:rsidRDefault="00FD7A37" w:rsidP="00FD7A37">
      <w:pPr>
        <w:spacing w:before="120" w:line="360" w:lineRule="auto"/>
        <w:rPr>
          <w:rFonts w:ascii="Times New Roman" w:eastAsia="楷体" w:hAnsi="Times New Roman" w:cs="Times New Roman"/>
          <w:b/>
          <w:bCs/>
          <w:sz w:val="24"/>
          <w:szCs w:val="24"/>
        </w:rPr>
      </w:pPr>
      <w:r w:rsidRPr="00FD7A37">
        <w:rPr>
          <w:rFonts w:ascii="Times New Roman" w:eastAsia="楷体" w:hAnsi="Times New Roman" w:cs="Times New Roman"/>
          <w:b/>
          <w:bCs/>
          <w:sz w:val="24"/>
          <w:szCs w:val="24"/>
        </w:rPr>
        <w:t xml:space="preserve">Supplemental Figure </w:t>
      </w:r>
      <w:r w:rsidRPr="00FD7A37">
        <w:rPr>
          <w:rFonts w:ascii="Times New Roman" w:eastAsia="楷体" w:hAnsi="Times New Roman" w:cs="Times New Roman" w:hint="eastAsia"/>
          <w:b/>
          <w:bCs/>
          <w:sz w:val="24"/>
          <w:szCs w:val="24"/>
        </w:rPr>
        <w:t>2</w:t>
      </w:r>
      <w:r w:rsidRPr="00FD7A37">
        <w:rPr>
          <w:rFonts w:ascii="Times New Roman" w:eastAsia="楷体" w:hAnsi="Times New Roman" w:cs="Times New Roman"/>
          <w:b/>
          <w:bCs/>
          <w:sz w:val="24"/>
          <w:szCs w:val="24"/>
        </w:rPr>
        <w:t xml:space="preserve">. FL3 Promotes Mitochondrial Fusion Through MFN1 in HeLa Cell. </w:t>
      </w:r>
    </w:p>
    <w:p w14:paraId="3AC9EC46" w14:textId="02566105" w:rsidR="00FD7A37" w:rsidRPr="00FD7A37" w:rsidRDefault="00FD7A37" w:rsidP="00FD7A37">
      <w:pPr>
        <w:spacing w:before="120" w:line="360" w:lineRule="auto"/>
        <w:rPr>
          <w:rFonts w:ascii="Times New Roman" w:eastAsia="楷体" w:hAnsi="Times New Roman" w:cs="Times New Roman"/>
          <w:sz w:val="24"/>
          <w:szCs w:val="24"/>
        </w:rPr>
      </w:pPr>
      <w:r w:rsidRPr="00FD7A37">
        <w:rPr>
          <w:rFonts w:ascii="Times New Roman" w:eastAsia="楷体" w:hAnsi="Times New Roman" w:cs="Times New Roman"/>
          <w:sz w:val="24"/>
          <w:szCs w:val="24"/>
        </w:rPr>
        <w:t xml:space="preserve">A. Representative images of </w:t>
      </w:r>
      <w:r>
        <w:rPr>
          <w:rFonts w:ascii="Times New Roman" w:eastAsia="楷体" w:hAnsi="Times New Roman" w:cs="Times New Roman" w:hint="eastAsia"/>
          <w:sz w:val="24"/>
          <w:szCs w:val="24"/>
        </w:rPr>
        <w:t>HeLa</w:t>
      </w:r>
      <w:r w:rsidRPr="00FD7A37">
        <w:rPr>
          <w:rFonts w:ascii="Times New Roman" w:eastAsia="楷体" w:hAnsi="Times New Roman" w:cs="Times New Roman"/>
          <w:sz w:val="24"/>
          <w:szCs w:val="24"/>
        </w:rPr>
        <w:t xml:space="preserve"> cells under MFN1 and MFN2 knockdown conditions, stained with </w:t>
      </w:r>
      <w:proofErr w:type="spellStart"/>
      <w:r w:rsidRPr="00FD7A37">
        <w:rPr>
          <w:rFonts w:ascii="Times New Roman" w:eastAsia="楷体" w:hAnsi="Times New Roman" w:cs="Times New Roman"/>
          <w:sz w:val="24"/>
          <w:szCs w:val="24"/>
        </w:rPr>
        <w:t>MitoTracker</w:t>
      </w:r>
      <w:proofErr w:type="spellEnd"/>
      <w:r w:rsidRPr="00FD7A37">
        <w:rPr>
          <w:rFonts w:ascii="Times New Roman" w:eastAsia="楷体" w:hAnsi="Times New Roman" w:cs="Times New Roman"/>
          <w:sz w:val="24"/>
          <w:szCs w:val="24"/>
        </w:rPr>
        <w:t xml:space="preserve"> following FL3 treatment to assess mitochondrial fusion (scale bar = 20 um). B. Quantitative parameters evaluated from A, including, branches per mitochondrion, average branch length per mitochondrion (nanometers), average branch length per branch (nanometers), and branch junctions per mitochondrion. All quantitative data are presented as mean ± SD. *</w:t>
      </w:r>
      <w:r w:rsidRPr="00FD7A37">
        <w:rPr>
          <w:rFonts w:ascii="Times New Roman" w:eastAsia="楷体" w:hAnsi="Times New Roman" w:cs="Times New Roman"/>
          <w:i/>
          <w:iCs/>
          <w:sz w:val="24"/>
          <w:szCs w:val="24"/>
        </w:rPr>
        <w:t>P</w:t>
      </w:r>
      <w:r w:rsidRPr="00FD7A37">
        <w:rPr>
          <w:rFonts w:ascii="Times New Roman" w:eastAsia="楷体" w:hAnsi="Times New Roman" w:cs="Times New Roman"/>
          <w:sz w:val="24"/>
          <w:szCs w:val="24"/>
        </w:rPr>
        <w:t>&lt;0.05, **</w:t>
      </w:r>
      <w:r w:rsidRPr="00FD7A37">
        <w:rPr>
          <w:rFonts w:ascii="Times New Roman" w:eastAsia="楷体" w:hAnsi="Times New Roman" w:cs="Times New Roman"/>
          <w:i/>
          <w:iCs/>
          <w:sz w:val="24"/>
          <w:szCs w:val="24"/>
        </w:rPr>
        <w:t>P</w:t>
      </w:r>
      <w:r w:rsidRPr="00FD7A37">
        <w:rPr>
          <w:rFonts w:ascii="Times New Roman" w:eastAsia="楷体" w:hAnsi="Times New Roman" w:cs="Times New Roman"/>
          <w:sz w:val="24"/>
          <w:szCs w:val="24"/>
        </w:rPr>
        <w:t>&lt;0.01, ***</w:t>
      </w:r>
      <w:r w:rsidRPr="00FD7A37">
        <w:rPr>
          <w:rFonts w:ascii="Times New Roman" w:eastAsia="楷体" w:hAnsi="Times New Roman" w:cs="Times New Roman"/>
          <w:i/>
          <w:iCs/>
          <w:sz w:val="24"/>
          <w:szCs w:val="24"/>
        </w:rPr>
        <w:t>P</w:t>
      </w:r>
      <w:r w:rsidRPr="00FD7A37">
        <w:rPr>
          <w:rFonts w:ascii="Times New Roman" w:eastAsia="楷体" w:hAnsi="Times New Roman" w:cs="Times New Roman"/>
          <w:sz w:val="24"/>
          <w:szCs w:val="24"/>
        </w:rPr>
        <w:t>&lt;0.001, ****</w:t>
      </w:r>
      <w:r w:rsidRPr="00FD7A37">
        <w:rPr>
          <w:rFonts w:ascii="Times New Roman" w:eastAsia="楷体" w:hAnsi="Times New Roman" w:cs="Times New Roman"/>
          <w:i/>
          <w:iCs/>
          <w:sz w:val="24"/>
          <w:szCs w:val="24"/>
        </w:rPr>
        <w:t>P</w:t>
      </w:r>
      <w:r w:rsidRPr="00FD7A37">
        <w:rPr>
          <w:rFonts w:ascii="Times New Roman" w:eastAsia="楷体" w:hAnsi="Times New Roman" w:cs="Times New Roman"/>
          <w:sz w:val="24"/>
          <w:szCs w:val="24"/>
        </w:rPr>
        <w:t>&lt;0.0001.</w:t>
      </w:r>
    </w:p>
    <w:p w14:paraId="1A179FD4" w14:textId="28D8907C" w:rsidR="00FD7A37" w:rsidRPr="00FD7A37" w:rsidRDefault="00FD7A37" w:rsidP="00FD7A37">
      <w:pPr>
        <w:widowControl/>
        <w:spacing w:before="120" w:line="360" w:lineRule="auto"/>
        <w:rPr>
          <w:rFonts w:ascii="Times New Roman" w:eastAsia="楷体" w:hAnsi="Times New Roman" w:cs="Times New Roman" w:hint="eastAsia"/>
          <w:sz w:val="24"/>
          <w:szCs w:val="24"/>
        </w:rPr>
      </w:pPr>
    </w:p>
    <w:p w14:paraId="175B3BDE" w14:textId="77777777" w:rsidR="00FD7A37" w:rsidRPr="00FD7A37" w:rsidRDefault="00FD7A37" w:rsidP="00FD7A37">
      <w:pPr>
        <w:widowControl/>
        <w:spacing w:before="120" w:line="360" w:lineRule="auto"/>
        <w:rPr>
          <w:rFonts w:ascii="Times New Roman" w:eastAsia="楷体" w:hAnsi="Times New Roman" w:cs="Times New Roman"/>
          <w:sz w:val="24"/>
          <w:szCs w:val="24"/>
        </w:rPr>
      </w:pPr>
      <w:r w:rsidRPr="00FD7A37">
        <w:rPr>
          <w:rFonts w:ascii="Times New Roman" w:eastAsia="楷体" w:hAnsi="Times New Roman" w:cs="Times New Roman"/>
          <w:b/>
          <w:bCs/>
          <w:sz w:val="24"/>
          <w:szCs w:val="24"/>
        </w:rPr>
        <w:t xml:space="preserve">Supplemental Figure </w:t>
      </w:r>
      <w:r w:rsidRPr="00FD7A37">
        <w:rPr>
          <w:rFonts w:ascii="Times New Roman" w:eastAsia="楷体" w:hAnsi="Times New Roman" w:cs="Times New Roman" w:hint="eastAsia"/>
          <w:b/>
          <w:bCs/>
          <w:sz w:val="24"/>
          <w:szCs w:val="24"/>
        </w:rPr>
        <w:t>3</w:t>
      </w:r>
      <w:r w:rsidRPr="00FD7A37">
        <w:rPr>
          <w:rFonts w:ascii="Times New Roman" w:eastAsia="楷体" w:hAnsi="Times New Roman" w:cs="Times New Roman"/>
          <w:b/>
          <w:bCs/>
          <w:sz w:val="24"/>
          <w:szCs w:val="24"/>
        </w:rPr>
        <w:t>. FL3 Protects Mitochondrial Function under H/R</w:t>
      </w:r>
    </w:p>
    <w:p w14:paraId="221481CD" w14:textId="77777777" w:rsidR="00FD7A37" w:rsidRDefault="00FD7A37" w:rsidP="00FD7A37">
      <w:pPr>
        <w:spacing w:before="120" w:line="360" w:lineRule="auto"/>
        <w:rPr>
          <w:rFonts w:ascii="Times New Roman" w:eastAsia="楷体" w:hAnsi="Times New Roman" w:cs="Times New Roman"/>
          <w:sz w:val="24"/>
          <w:szCs w:val="24"/>
        </w:rPr>
      </w:pPr>
      <w:r w:rsidRPr="00FD7A37">
        <w:rPr>
          <w:rFonts w:ascii="Times New Roman" w:eastAsia="楷体" w:hAnsi="Times New Roman" w:cs="Times New Roman"/>
          <w:sz w:val="24"/>
          <w:szCs w:val="24"/>
        </w:rPr>
        <w:t xml:space="preserve">A. Representative oxygen consumption rate (OCR) curves for cardiomyocytes treated with FL3 and subjected to H/R, illustrating changes in mitochondrial respiration over time. B-E. Quantification of specific OCR parameters, including basal respiration (B), ATP-linked respiration (C), maximal respiration (D), and spare respiratory capacity (E), shown as bar graphs for different treatment groups, highlighting FL3’s effects on mitochondrial respiration. F. Representative extracellular acidification rate (ECAR) curves depicting glycolytic function under HR conditions. G-I. Bar graphs of glycolytic parameters, including basal glycolysis (G), glycolytic capacity (H), and glycolytic </w:t>
      </w:r>
      <w:r w:rsidRPr="00FD7A37">
        <w:rPr>
          <w:rFonts w:ascii="Times New Roman" w:eastAsia="楷体" w:hAnsi="Times New Roman" w:cs="Times New Roman"/>
          <w:sz w:val="24"/>
          <w:szCs w:val="24"/>
        </w:rPr>
        <w:lastRenderedPageBreak/>
        <w:t>reserve (I), demonstrating that FL3 treatment maintains ECAR levels following HR</w:t>
      </w:r>
    </w:p>
    <w:p w14:paraId="2DCB14DE" w14:textId="77777777" w:rsidR="00FD7A37" w:rsidRPr="00FD7A37" w:rsidRDefault="00FD7A37" w:rsidP="00FD7A37">
      <w:pPr>
        <w:spacing w:before="120" w:line="360" w:lineRule="auto"/>
        <w:rPr>
          <w:rFonts w:ascii="Times New Roman" w:eastAsia="楷体" w:hAnsi="Times New Roman" w:cs="Times New Roman"/>
          <w:sz w:val="24"/>
          <w:szCs w:val="24"/>
        </w:rPr>
      </w:pPr>
    </w:p>
    <w:p w14:paraId="12C76614" w14:textId="15812C17" w:rsidR="00FD7A37" w:rsidRPr="00FD7A37" w:rsidRDefault="00FD7A37" w:rsidP="00FD7A37">
      <w:pPr>
        <w:widowControl/>
        <w:spacing w:before="120" w:line="360" w:lineRule="auto"/>
        <w:rPr>
          <w:rFonts w:ascii="Times New Roman" w:eastAsia="楷体" w:hAnsi="Times New Roman" w:cs="Times New Roman"/>
          <w:b/>
          <w:bCs/>
          <w:sz w:val="24"/>
          <w:szCs w:val="24"/>
        </w:rPr>
      </w:pPr>
      <w:r w:rsidRPr="00FD7A37">
        <w:rPr>
          <w:rFonts w:ascii="Times New Roman" w:eastAsia="楷体" w:hAnsi="Times New Roman" w:cs="Times New Roman"/>
          <w:b/>
          <w:bCs/>
          <w:sz w:val="24"/>
          <w:szCs w:val="24"/>
        </w:rPr>
        <w:t xml:space="preserve">Supplemental Figure </w:t>
      </w:r>
      <w:r w:rsidRPr="00FD7A37">
        <w:rPr>
          <w:rFonts w:ascii="Times New Roman" w:eastAsia="楷体" w:hAnsi="Times New Roman" w:cs="Times New Roman" w:hint="eastAsia"/>
          <w:b/>
          <w:bCs/>
          <w:sz w:val="24"/>
          <w:szCs w:val="24"/>
        </w:rPr>
        <w:t>4</w:t>
      </w:r>
      <w:r w:rsidRPr="00FD7A37">
        <w:rPr>
          <w:rFonts w:ascii="Times New Roman" w:eastAsia="楷体" w:hAnsi="Times New Roman" w:cs="Times New Roman"/>
          <w:b/>
          <w:bCs/>
          <w:sz w:val="24"/>
          <w:szCs w:val="24"/>
        </w:rPr>
        <w:t>. FL3 treatment does not affect the phenotypes of the mice.</w:t>
      </w:r>
    </w:p>
    <w:p w14:paraId="06A3C76A" w14:textId="77777777" w:rsidR="00FD7A37" w:rsidRPr="00FD7A37" w:rsidRDefault="00FD7A37" w:rsidP="00FD7A37">
      <w:pPr>
        <w:spacing w:before="120" w:line="360" w:lineRule="auto"/>
        <w:rPr>
          <w:rFonts w:ascii="Times New Roman" w:eastAsia="宋体" w:hAnsi="Times New Roman" w:cs="Times New Roman"/>
          <w:sz w:val="24"/>
          <w:szCs w:val="24"/>
        </w:rPr>
      </w:pPr>
      <w:r w:rsidRPr="00FD7A37">
        <w:rPr>
          <w:rFonts w:ascii="Times New Roman" w:eastAsia="宋体" w:hAnsi="Times New Roman" w:cs="Times New Roman"/>
          <w:sz w:val="24"/>
          <w:szCs w:val="24"/>
        </w:rPr>
        <w:t>A. Experimental design schematic showing intraperitoneal injection of either DMSO or FL3 in two groups of mice over four weeks. B. Body weight, heart-to-body weight ratio, and hematological parameters, including red blood cell count, white blood cell count, platelet count, and hemoglobin levels. C. HE staining of major organs, including the heart, kidney, lung, and liver, from both treatment groups (scale bar = 0.1mm).</w:t>
      </w:r>
    </w:p>
    <w:p w14:paraId="4BEFF852" w14:textId="172B9C59" w:rsidR="00FD7A37" w:rsidRPr="00FD7A37" w:rsidRDefault="00FD7A37" w:rsidP="00FD7A37">
      <w:pPr>
        <w:spacing w:before="120" w:line="360" w:lineRule="auto"/>
        <w:rPr>
          <w:rFonts w:ascii="Times New Roman" w:eastAsia="楷体" w:hAnsi="Times New Roman" w:cs="Times New Roman" w:hint="eastAsia"/>
          <w:sz w:val="24"/>
          <w:szCs w:val="24"/>
        </w:rPr>
      </w:pPr>
    </w:p>
    <w:p w14:paraId="5016515B" w14:textId="77777777" w:rsidR="00FD7A37" w:rsidRPr="00FD7A37" w:rsidRDefault="00FD7A37" w:rsidP="00FD7A37">
      <w:pPr>
        <w:widowControl/>
        <w:spacing w:before="120" w:line="360" w:lineRule="auto"/>
        <w:rPr>
          <w:rFonts w:ascii="Times New Roman" w:eastAsia="楷体" w:hAnsi="Times New Roman" w:cs="Times New Roman"/>
          <w:b/>
          <w:bCs/>
          <w:sz w:val="24"/>
          <w:szCs w:val="24"/>
        </w:rPr>
      </w:pPr>
      <w:r w:rsidRPr="00FD7A37">
        <w:rPr>
          <w:rFonts w:ascii="Times New Roman" w:eastAsia="楷体" w:hAnsi="Times New Roman" w:cs="Times New Roman"/>
          <w:b/>
          <w:bCs/>
          <w:sz w:val="24"/>
          <w:szCs w:val="24"/>
        </w:rPr>
        <w:t xml:space="preserve">Supplemental Figure </w:t>
      </w:r>
      <w:r w:rsidRPr="00FD7A37">
        <w:rPr>
          <w:rFonts w:ascii="Times New Roman" w:eastAsia="楷体" w:hAnsi="Times New Roman" w:cs="Times New Roman" w:hint="eastAsia"/>
          <w:b/>
          <w:bCs/>
          <w:sz w:val="24"/>
          <w:szCs w:val="24"/>
        </w:rPr>
        <w:t>5</w:t>
      </w:r>
      <w:r w:rsidRPr="00FD7A37">
        <w:rPr>
          <w:rFonts w:ascii="Times New Roman" w:eastAsia="楷体" w:hAnsi="Times New Roman" w:cs="Times New Roman"/>
          <w:b/>
          <w:bCs/>
          <w:sz w:val="24"/>
          <w:szCs w:val="24"/>
        </w:rPr>
        <w:t>. Protein Expression Levels After MFN1 and MFN2 Knockdown</w:t>
      </w:r>
    </w:p>
    <w:p w14:paraId="033BFBA9" w14:textId="77777777" w:rsidR="00FD7A37" w:rsidRPr="00FD7A37" w:rsidRDefault="00FD7A37" w:rsidP="00FD7A37">
      <w:pPr>
        <w:widowControl/>
        <w:spacing w:before="120" w:line="360" w:lineRule="auto"/>
        <w:rPr>
          <w:rFonts w:ascii="Times New Roman" w:eastAsia="楷体" w:hAnsi="Times New Roman" w:cs="Times New Roman"/>
          <w:sz w:val="24"/>
          <w:szCs w:val="24"/>
        </w:rPr>
      </w:pPr>
      <w:r w:rsidRPr="00FD7A37">
        <w:rPr>
          <w:rFonts w:ascii="Times New Roman" w:eastAsia="楷体" w:hAnsi="Times New Roman" w:cs="Times New Roman"/>
          <w:sz w:val="24"/>
          <w:szCs w:val="24"/>
        </w:rPr>
        <w:t xml:space="preserve">A. Western blot validation of MFN1 and MFN2 expression in NRVMs after MFN1 knockdown. B. Western blot validation of MFN2 and MFN1 expression in NRVMs after MFN2 knockdown. C. Western blot validation of MFN1 expression in HeLa cells after MFN1 knockdown. D. Western blot validation of MFN2 expression in HeLa cells after MFN2 knockdown. E. Western blot analysis of MFN1 expression levels in </w:t>
      </w:r>
      <w:r w:rsidRPr="00FD7A37">
        <w:rPr>
          <w:rFonts w:ascii="Times New Roman" w:eastAsia="楷体" w:hAnsi="Times New Roman" w:cs="Times New Roman" w:hint="eastAsia"/>
          <w:sz w:val="24"/>
          <w:szCs w:val="24"/>
        </w:rPr>
        <w:t xml:space="preserve">HL-1 </w:t>
      </w:r>
      <w:r w:rsidRPr="00FD7A37">
        <w:rPr>
          <w:rFonts w:ascii="Times New Roman" w:eastAsia="楷体" w:hAnsi="Times New Roman" w:cs="Times New Roman"/>
          <w:sz w:val="24"/>
          <w:szCs w:val="24"/>
        </w:rPr>
        <w:t>cardiomyocytes under HR conditions with and without FL3 treatment.</w:t>
      </w:r>
    </w:p>
    <w:p w14:paraId="2F322F94" w14:textId="18AB5483" w:rsidR="00FD7A37" w:rsidRPr="00FD7A37" w:rsidRDefault="00FD7A37" w:rsidP="00FD7A37">
      <w:pPr>
        <w:spacing w:before="120" w:line="360" w:lineRule="auto"/>
        <w:rPr>
          <w:rFonts w:ascii="Times New Roman" w:eastAsia="楷体" w:hAnsi="Times New Roman" w:cs="Times New Roman"/>
          <w:sz w:val="24"/>
          <w:szCs w:val="24"/>
        </w:rPr>
      </w:pPr>
    </w:p>
    <w:p w14:paraId="3358088D" w14:textId="77777777" w:rsidR="00FD7A37" w:rsidRPr="00EE531F" w:rsidRDefault="00FD7A37" w:rsidP="00FD7A37">
      <w:pPr>
        <w:widowControl/>
        <w:spacing w:before="120" w:line="360" w:lineRule="auto"/>
        <w:rPr>
          <w:rFonts w:ascii="Times New Roman" w:eastAsia="楷体" w:hAnsi="Times New Roman" w:cs="Times New Roman"/>
          <w:b/>
          <w:bCs/>
          <w:sz w:val="24"/>
          <w:szCs w:val="24"/>
        </w:rPr>
      </w:pPr>
      <w:r w:rsidRPr="00FD7A37">
        <w:rPr>
          <w:rFonts w:ascii="Times New Roman" w:eastAsia="楷体" w:hAnsi="Times New Roman" w:cs="Times New Roman"/>
          <w:b/>
          <w:bCs/>
          <w:sz w:val="24"/>
          <w:szCs w:val="24"/>
        </w:rPr>
        <w:t xml:space="preserve">Supplemental Figure </w:t>
      </w:r>
      <w:r w:rsidRPr="00FD7A37">
        <w:rPr>
          <w:rFonts w:ascii="Times New Roman" w:eastAsia="楷体" w:hAnsi="Times New Roman" w:cs="Times New Roman" w:hint="eastAsia"/>
          <w:b/>
          <w:bCs/>
          <w:sz w:val="24"/>
          <w:szCs w:val="24"/>
        </w:rPr>
        <w:t>6</w:t>
      </w:r>
      <w:r w:rsidRPr="00FD7A37">
        <w:rPr>
          <w:rFonts w:ascii="Times New Roman" w:eastAsia="楷体" w:hAnsi="Times New Roman" w:cs="Times New Roman"/>
          <w:b/>
          <w:bCs/>
          <w:sz w:val="24"/>
          <w:szCs w:val="24"/>
        </w:rPr>
        <w:t xml:space="preserve">. </w:t>
      </w:r>
      <w:r w:rsidRPr="00FD7A37">
        <w:rPr>
          <w:rFonts w:ascii="Times New Roman" w:eastAsia="楷体" w:hAnsi="Times New Roman" w:cs="Times New Roman" w:hint="eastAsia"/>
          <w:b/>
          <w:bCs/>
          <w:sz w:val="24"/>
          <w:szCs w:val="24"/>
        </w:rPr>
        <w:t>FL3 exerts robust cardioprotective effects through its ability to promote mitochondrial fusion, enhance mitochondrial-ER interactions, and maintain calcium homeostasis.</w:t>
      </w:r>
    </w:p>
    <w:p w14:paraId="76F6F138" w14:textId="534CD426" w:rsidR="00C8376B" w:rsidRPr="00FD7A37" w:rsidRDefault="00C8376B" w:rsidP="00C7009A">
      <w:pPr>
        <w:rPr>
          <w:rFonts w:ascii="Times New Roman" w:eastAsia="楷体" w:hAnsi="Times New Roman" w:cs="Times New Roman"/>
          <w:sz w:val="20"/>
          <w:szCs w:val="20"/>
        </w:rPr>
      </w:pPr>
    </w:p>
    <w:sectPr w:rsidR="00C8376B" w:rsidRPr="00FD7A3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FC5A50" w14:textId="77777777" w:rsidR="00073887" w:rsidRDefault="00073887" w:rsidP="0090136F">
      <w:pPr>
        <w:rPr>
          <w:rFonts w:hint="eastAsia"/>
        </w:rPr>
      </w:pPr>
      <w:r>
        <w:separator/>
      </w:r>
    </w:p>
  </w:endnote>
  <w:endnote w:type="continuationSeparator" w:id="0">
    <w:p w14:paraId="1F136DBA" w14:textId="77777777" w:rsidR="00073887" w:rsidRDefault="00073887" w:rsidP="0090136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1864935"/>
      <w:docPartObj>
        <w:docPartGallery w:val="Page Numbers (Bottom of Page)"/>
        <w:docPartUnique/>
      </w:docPartObj>
    </w:sdtPr>
    <w:sdtContent>
      <w:p w14:paraId="00BBCBCB" w14:textId="6F46F570" w:rsidR="00CE54FD" w:rsidRDefault="00CE54FD">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E99A3A1" w14:textId="77777777" w:rsidR="00CE54FD" w:rsidRDefault="00CE54FD">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A4846" w14:textId="77777777" w:rsidR="00073887" w:rsidRDefault="00073887" w:rsidP="0090136F">
      <w:pPr>
        <w:rPr>
          <w:rFonts w:hint="eastAsia"/>
        </w:rPr>
      </w:pPr>
      <w:r>
        <w:separator/>
      </w:r>
    </w:p>
  </w:footnote>
  <w:footnote w:type="continuationSeparator" w:id="0">
    <w:p w14:paraId="4EDBFAED" w14:textId="77777777" w:rsidR="00073887" w:rsidRDefault="00073887" w:rsidP="0090136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420D4"/>
    <w:multiLevelType w:val="hybridMultilevel"/>
    <w:tmpl w:val="09C4FC5C"/>
    <w:lvl w:ilvl="0" w:tplc="84D8BF00">
      <w:start w:val="1"/>
      <w:numFmt w:val="decimal"/>
      <w:lvlText w:val="%1."/>
      <w:lvlJc w:val="left"/>
      <w:pPr>
        <w:ind w:left="2771" w:hanging="360"/>
      </w:pPr>
      <w:rPr>
        <w:rFonts w:hint="default"/>
      </w:rPr>
    </w:lvl>
    <w:lvl w:ilvl="1" w:tplc="04090019" w:tentative="1">
      <w:start w:val="1"/>
      <w:numFmt w:val="lowerLetter"/>
      <w:lvlText w:val="%2)"/>
      <w:lvlJc w:val="left"/>
      <w:pPr>
        <w:ind w:left="3291" w:hanging="440"/>
      </w:pPr>
    </w:lvl>
    <w:lvl w:ilvl="2" w:tplc="0409001B" w:tentative="1">
      <w:start w:val="1"/>
      <w:numFmt w:val="lowerRoman"/>
      <w:lvlText w:val="%3."/>
      <w:lvlJc w:val="right"/>
      <w:pPr>
        <w:ind w:left="3731" w:hanging="440"/>
      </w:pPr>
    </w:lvl>
    <w:lvl w:ilvl="3" w:tplc="0409000F" w:tentative="1">
      <w:start w:val="1"/>
      <w:numFmt w:val="decimal"/>
      <w:lvlText w:val="%4."/>
      <w:lvlJc w:val="left"/>
      <w:pPr>
        <w:ind w:left="4171" w:hanging="440"/>
      </w:pPr>
    </w:lvl>
    <w:lvl w:ilvl="4" w:tplc="04090019" w:tentative="1">
      <w:start w:val="1"/>
      <w:numFmt w:val="lowerLetter"/>
      <w:lvlText w:val="%5)"/>
      <w:lvlJc w:val="left"/>
      <w:pPr>
        <w:ind w:left="4611" w:hanging="440"/>
      </w:pPr>
    </w:lvl>
    <w:lvl w:ilvl="5" w:tplc="0409001B" w:tentative="1">
      <w:start w:val="1"/>
      <w:numFmt w:val="lowerRoman"/>
      <w:lvlText w:val="%6."/>
      <w:lvlJc w:val="right"/>
      <w:pPr>
        <w:ind w:left="5051" w:hanging="440"/>
      </w:pPr>
    </w:lvl>
    <w:lvl w:ilvl="6" w:tplc="0409000F" w:tentative="1">
      <w:start w:val="1"/>
      <w:numFmt w:val="decimal"/>
      <w:lvlText w:val="%7."/>
      <w:lvlJc w:val="left"/>
      <w:pPr>
        <w:ind w:left="5491" w:hanging="440"/>
      </w:pPr>
    </w:lvl>
    <w:lvl w:ilvl="7" w:tplc="04090019" w:tentative="1">
      <w:start w:val="1"/>
      <w:numFmt w:val="lowerLetter"/>
      <w:lvlText w:val="%8)"/>
      <w:lvlJc w:val="left"/>
      <w:pPr>
        <w:ind w:left="5931" w:hanging="440"/>
      </w:pPr>
    </w:lvl>
    <w:lvl w:ilvl="8" w:tplc="0409001B" w:tentative="1">
      <w:start w:val="1"/>
      <w:numFmt w:val="lowerRoman"/>
      <w:lvlText w:val="%9."/>
      <w:lvlJc w:val="right"/>
      <w:pPr>
        <w:ind w:left="6371" w:hanging="440"/>
      </w:pPr>
    </w:lvl>
  </w:abstractNum>
  <w:abstractNum w:abstractNumId="1" w15:restartNumberingAfterBreak="0">
    <w:nsid w:val="279651C9"/>
    <w:multiLevelType w:val="hybridMultilevel"/>
    <w:tmpl w:val="E42C12B0"/>
    <w:lvl w:ilvl="0" w:tplc="F0E879E0">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7E120D0"/>
    <w:multiLevelType w:val="hybridMultilevel"/>
    <w:tmpl w:val="9E66346C"/>
    <w:lvl w:ilvl="0" w:tplc="6CD821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E925A44"/>
    <w:multiLevelType w:val="hybridMultilevel"/>
    <w:tmpl w:val="D05043C8"/>
    <w:lvl w:ilvl="0" w:tplc="953CC8D2">
      <w:start w:val="1"/>
      <w:numFmt w:val="upperLetter"/>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4" w15:restartNumberingAfterBreak="0">
    <w:nsid w:val="34433C4F"/>
    <w:multiLevelType w:val="hybridMultilevel"/>
    <w:tmpl w:val="5660FC28"/>
    <w:lvl w:ilvl="0" w:tplc="878CACEC">
      <w:start w:val="5"/>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4D0578B"/>
    <w:multiLevelType w:val="hybridMultilevel"/>
    <w:tmpl w:val="C3D2F4C2"/>
    <w:lvl w:ilvl="0" w:tplc="0128B492">
      <w:start w:val="1"/>
      <w:numFmt w:val="upperLetter"/>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6" w15:restartNumberingAfterBreak="0">
    <w:nsid w:val="35886332"/>
    <w:multiLevelType w:val="hybridMultilevel"/>
    <w:tmpl w:val="A8E4BB88"/>
    <w:lvl w:ilvl="0" w:tplc="CB42499E">
      <w:start w:val="1"/>
      <w:numFmt w:val="japaneseCounting"/>
      <w:lvlText w:val="%1、"/>
      <w:lvlJc w:val="left"/>
      <w:pPr>
        <w:ind w:left="576" w:hanging="576"/>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87B3792"/>
    <w:multiLevelType w:val="hybridMultilevel"/>
    <w:tmpl w:val="F790DBC0"/>
    <w:lvl w:ilvl="0" w:tplc="7E6A0DA0">
      <w:start w:val="1"/>
      <w:numFmt w:val="upperLetter"/>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8" w15:restartNumberingAfterBreak="0">
    <w:nsid w:val="63FD1A2F"/>
    <w:multiLevelType w:val="hybridMultilevel"/>
    <w:tmpl w:val="08A6052A"/>
    <w:lvl w:ilvl="0" w:tplc="60425EE6">
      <w:start w:val="1"/>
      <w:numFmt w:val="japaneseCounting"/>
      <w:lvlText w:val="%1、"/>
      <w:lvlJc w:val="left"/>
      <w:pPr>
        <w:ind w:left="420" w:hanging="420"/>
      </w:pPr>
      <w:rPr>
        <w:rFonts w:ascii="Times New Roman" w:eastAsia="宋体" w:hAnsi="Times New Roman" w:cstheme="minorBidi"/>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2D64F86"/>
    <w:multiLevelType w:val="hybridMultilevel"/>
    <w:tmpl w:val="E710F392"/>
    <w:lvl w:ilvl="0" w:tplc="3D30BC4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95347005">
    <w:abstractNumId w:val="0"/>
  </w:num>
  <w:num w:numId="2" w16cid:durableId="1058165966">
    <w:abstractNumId w:val="8"/>
  </w:num>
  <w:num w:numId="3" w16cid:durableId="1488979462">
    <w:abstractNumId w:val="6"/>
  </w:num>
  <w:num w:numId="4" w16cid:durableId="1260332576">
    <w:abstractNumId w:val="3"/>
  </w:num>
  <w:num w:numId="5" w16cid:durableId="1196698446">
    <w:abstractNumId w:val="5"/>
  </w:num>
  <w:num w:numId="6" w16cid:durableId="97995532">
    <w:abstractNumId w:val="7"/>
  </w:num>
  <w:num w:numId="7" w16cid:durableId="188838610">
    <w:abstractNumId w:val="2"/>
  </w:num>
  <w:num w:numId="8" w16cid:durableId="1395664135">
    <w:abstractNumId w:val="4"/>
  </w:num>
  <w:num w:numId="9" w16cid:durableId="1403143549">
    <w:abstractNumId w:val="9"/>
  </w:num>
  <w:num w:numId="10" w16cid:durableId="750154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25pp25l9x90nerv9l5fp9gzp5apfvwwr22&quot;&gt;My EndNote Library&lt;record-ids&gt;&lt;item&gt;275&lt;/item&gt;&lt;item&gt;301&lt;/item&gt;&lt;item&gt;307&lt;/item&gt;&lt;item&gt;308&lt;/item&gt;&lt;item&gt;309&lt;/item&gt;&lt;item&gt;310&lt;/item&gt;&lt;item&gt;311&lt;/item&gt;&lt;item&gt;312&lt;/item&gt;&lt;item&gt;313&lt;/item&gt;&lt;item&gt;314&lt;/item&gt;&lt;item&gt;315&lt;/item&gt;&lt;item&gt;316&lt;/item&gt;&lt;/record-ids&gt;&lt;/item&gt;&lt;/Libraries&gt;"/>
  </w:docVars>
  <w:rsids>
    <w:rsidRoot w:val="00A84C03"/>
    <w:rsid w:val="00002A6E"/>
    <w:rsid w:val="00010266"/>
    <w:rsid w:val="000217EA"/>
    <w:rsid w:val="00022D81"/>
    <w:rsid w:val="00024321"/>
    <w:rsid w:val="00026334"/>
    <w:rsid w:val="00037AB6"/>
    <w:rsid w:val="00040AAD"/>
    <w:rsid w:val="000453F2"/>
    <w:rsid w:val="00045F12"/>
    <w:rsid w:val="000461B0"/>
    <w:rsid w:val="00053BB7"/>
    <w:rsid w:val="000544C5"/>
    <w:rsid w:val="000547DB"/>
    <w:rsid w:val="00055BAF"/>
    <w:rsid w:val="00057F36"/>
    <w:rsid w:val="00072B8C"/>
    <w:rsid w:val="00073887"/>
    <w:rsid w:val="00075957"/>
    <w:rsid w:val="000828BA"/>
    <w:rsid w:val="00085737"/>
    <w:rsid w:val="00086680"/>
    <w:rsid w:val="0009712B"/>
    <w:rsid w:val="000A3C9B"/>
    <w:rsid w:val="000A528B"/>
    <w:rsid w:val="000B50BD"/>
    <w:rsid w:val="000C0226"/>
    <w:rsid w:val="000C0749"/>
    <w:rsid w:val="000C5140"/>
    <w:rsid w:val="000C5C1E"/>
    <w:rsid w:val="000D17B7"/>
    <w:rsid w:val="000D2947"/>
    <w:rsid w:val="000D2FD4"/>
    <w:rsid w:val="000D6E0A"/>
    <w:rsid w:val="000E6304"/>
    <w:rsid w:val="000F7D84"/>
    <w:rsid w:val="001029BA"/>
    <w:rsid w:val="00105268"/>
    <w:rsid w:val="001134D2"/>
    <w:rsid w:val="00116F18"/>
    <w:rsid w:val="0012121F"/>
    <w:rsid w:val="00121AA7"/>
    <w:rsid w:val="00125B69"/>
    <w:rsid w:val="00130CC2"/>
    <w:rsid w:val="00137237"/>
    <w:rsid w:val="001408F5"/>
    <w:rsid w:val="00147820"/>
    <w:rsid w:val="001505A7"/>
    <w:rsid w:val="001508B3"/>
    <w:rsid w:val="001568DD"/>
    <w:rsid w:val="00172CD9"/>
    <w:rsid w:val="00173432"/>
    <w:rsid w:val="0017586F"/>
    <w:rsid w:val="00184089"/>
    <w:rsid w:val="001857AC"/>
    <w:rsid w:val="00186730"/>
    <w:rsid w:val="00196123"/>
    <w:rsid w:val="00196862"/>
    <w:rsid w:val="001B0168"/>
    <w:rsid w:val="001B3295"/>
    <w:rsid w:val="001C6726"/>
    <w:rsid w:val="001E0C3F"/>
    <w:rsid w:val="001E12B8"/>
    <w:rsid w:val="001E1783"/>
    <w:rsid w:val="001E543B"/>
    <w:rsid w:val="001E654A"/>
    <w:rsid w:val="001E6575"/>
    <w:rsid w:val="001E7479"/>
    <w:rsid w:val="001F6586"/>
    <w:rsid w:val="00211A99"/>
    <w:rsid w:val="00213508"/>
    <w:rsid w:val="00216E12"/>
    <w:rsid w:val="00220AE6"/>
    <w:rsid w:val="00221547"/>
    <w:rsid w:val="002243E3"/>
    <w:rsid w:val="00230B40"/>
    <w:rsid w:val="00230E11"/>
    <w:rsid w:val="00231A47"/>
    <w:rsid w:val="00231A82"/>
    <w:rsid w:val="002326A2"/>
    <w:rsid w:val="00232DD4"/>
    <w:rsid w:val="0023314C"/>
    <w:rsid w:val="00236A7A"/>
    <w:rsid w:val="00244B11"/>
    <w:rsid w:val="00245D1C"/>
    <w:rsid w:val="0025216E"/>
    <w:rsid w:val="00276E66"/>
    <w:rsid w:val="002819AC"/>
    <w:rsid w:val="00283827"/>
    <w:rsid w:val="00287FC4"/>
    <w:rsid w:val="002917B1"/>
    <w:rsid w:val="002955CB"/>
    <w:rsid w:val="002A0E60"/>
    <w:rsid w:val="002B0071"/>
    <w:rsid w:val="002B0D40"/>
    <w:rsid w:val="002B15F3"/>
    <w:rsid w:val="002B4841"/>
    <w:rsid w:val="002D7734"/>
    <w:rsid w:val="002D79FA"/>
    <w:rsid w:val="002E3B0D"/>
    <w:rsid w:val="002E67C2"/>
    <w:rsid w:val="002F2AC2"/>
    <w:rsid w:val="00304728"/>
    <w:rsid w:val="003104B4"/>
    <w:rsid w:val="00312C54"/>
    <w:rsid w:val="003132F7"/>
    <w:rsid w:val="00314EB2"/>
    <w:rsid w:val="00330E00"/>
    <w:rsid w:val="00332AD4"/>
    <w:rsid w:val="00340346"/>
    <w:rsid w:val="00346154"/>
    <w:rsid w:val="00354621"/>
    <w:rsid w:val="00363AEA"/>
    <w:rsid w:val="00365D71"/>
    <w:rsid w:val="0037577A"/>
    <w:rsid w:val="00380179"/>
    <w:rsid w:val="00380D5A"/>
    <w:rsid w:val="00396D29"/>
    <w:rsid w:val="003A0DEC"/>
    <w:rsid w:val="003A3008"/>
    <w:rsid w:val="003A4F8D"/>
    <w:rsid w:val="003B1F87"/>
    <w:rsid w:val="003B306D"/>
    <w:rsid w:val="003B5D1B"/>
    <w:rsid w:val="003B6D8C"/>
    <w:rsid w:val="003C0782"/>
    <w:rsid w:val="003C2A67"/>
    <w:rsid w:val="003C5869"/>
    <w:rsid w:val="003E2F6C"/>
    <w:rsid w:val="00400E40"/>
    <w:rsid w:val="0040671B"/>
    <w:rsid w:val="00407F96"/>
    <w:rsid w:val="00411EDF"/>
    <w:rsid w:val="004125BE"/>
    <w:rsid w:val="00414A6A"/>
    <w:rsid w:val="004151A9"/>
    <w:rsid w:val="004213EA"/>
    <w:rsid w:val="00425340"/>
    <w:rsid w:val="00430496"/>
    <w:rsid w:val="00430510"/>
    <w:rsid w:val="00430CDD"/>
    <w:rsid w:val="00432ED8"/>
    <w:rsid w:val="004364D2"/>
    <w:rsid w:val="00446408"/>
    <w:rsid w:val="00447697"/>
    <w:rsid w:val="00450408"/>
    <w:rsid w:val="004531CF"/>
    <w:rsid w:val="00461260"/>
    <w:rsid w:val="00462AE5"/>
    <w:rsid w:val="0046335C"/>
    <w:rsid w:val="00463AA4"/>
    <w:rsid w:val="004656B1"/>
    <w:rsid w:val="00467CA5"/>
    <w:rsid w:val="00475A46"/>
    <w:rsid w:val="00491124"/>
    <w:rsid w:val="00496B9D"/>
    <w:rsid w:val="004A1A2B"/>
    <w:rsid w:val="004A78C5"/>
    <w:rsid w:val="004B0E05"/>
    <w:rsid w:val="004B2071"/>
    <w:rsid w:val="004B45FF"/>
    <w:rsid w:val="004B5B5D"/>
    <w:rsid w:val="004C0881"/>
    <w:rsid w:val="004C6DD3"/>
    <w:rsid w:val="004D0648"/>
    <w:rsid w:val="004D07FF"/>
    <w:rsid w:val="004D08A7"/>
    <w:rsid w:val="004E2A38"/>
    <w:rsid w:val="004F0A32"/>
    <w:rsid w:val="004F3358"/>
    <w:rsid w:val="004F5F59"/>
    <w:rsid w:val="004F7852"/>
    <w:rsid w:val="00501534"/>
    <w:rsid w:val="00502F95"/>
    <w:rsid w:val="0050578E"/>
    <w:rsid w:val="00510807"/>
    <w:rsid w:val="00512CD4"/>
    <w:rsid w:val="005207E0"/>
    <w:rsid w:val="005250DB"/>
    <w:rsid w:val="005255E4"/>
    <w:rsid w:val="005338AD"/>
    <w:rsid w:val="00541267"/>
    <w:rsid w:val="00542C5B"/>
    <w:rsid w:val="00547BED"/>
    <w:rsid w:val="00550098"/>
    <w:rsid w:val="00552A10"/>
    <w:rsid w:val="005566B6"/>
    <w:rsid w:val="005714FD"/>
    <w:rsid w:val="00576FD5"/>
    <w:rsid w:val="00577199"/>
    <w:rsid w:val="00580019"/>
    <w:rsid w:val="00581D93"/>
    <w:rsid w:val="00582CE9"/>
    <w:rsid w:val="00582DFB"/>
    <w:rsid w:val="00584D28"/>
    <w:rsid w:val="00585399"/>
    <w:rsid w:val="00596AD2"/>
    <w:rsid w:val="005A19FF"/>
    <w:rsid w:val="005A64AD"/>
    <w:rsid w:val="005C3625"/>
    <w:rsid w:val="005C38AD"/>
    <w:rsid w:val="005C4EA0"/>
    <w:rsid w:val="005D0864"/>
    <w:rsid w:val="005D4A4D"/>
    <w:rsid w:val="005E1464"/>
    <w:rsid w:val="005E1604"/>
    <w:rsid w:val="005E420B"/>
    <w:rsid w:val="005F11C4"/>
    <w:rsid w:val="005F3F37"/>
    <w:rsid w:val="005F4473"/>
    <w:rsid w:val="005F6E5F"/>
    <w:rsid w:val="00612557"/>
    <w:rsid w:val="00612789"/>
    <w:rsid w:val="00613E19"/>
    <w:rsid w:val="006232C7"/>
    <w:rsid w:val="006328AE"/>
    <w:rsid w:val="006339C9"/>
    <w:rsid w:val="006363B1"/>
    <w:rsid w:val="00636885"/>
    <w:rsid w:val="00645754"/>
    <w:rsid w:val="00645C04"/>
    <w:rsid w:val="00650ED0"/>
    <w:rsid w:val="00653201"/>
    <w:rsid w:val="00655B64"/>
    <w:rsid w:val="006616B8"/>
    <w:rsid w:val="0066215D"/>
    <w:rsid w:val="00670988"/>
    <w:rsid w:val="00692AA8"/>
    <w:rsid w:val="006930C5"/>
    <w:rsid w:val="006B0288"/>
    <w:rsid w:val="006C42C8"/>
    <w:rsid w:val="006E39D0"/>
    <w:rsid w:val="006F1B09"/>
    <w:rsid w:val="006F27BA"/>
    <w:rsid w:val="0070613B"/>
    <w:rsid w:val="00707DB3"/>
    <w:rsid w:val="0071095B"/>
    <w:rsid w:val="007417AC"/>
    <w:rsid w:val="007427EA"/>
    <w:rsid w:val="0074332E"/>
    <w:rsid w:val="00747578"/>
    <w:rsid w:val="00752281"/>
    <w:rsid w:val="00754BFD"/>
    <w:rsid w:val="00761292"/>
    <w:rsid w:val="0076320F"/>
    <w:rsid w:val="00766201"/>
    <w:rsid w:val="0077080B"/>
    <w:rsid w:val="00775B62"/>
    <w:rsid w:val="007850D5"/>
    <w:rsid w:val="00795045"/>
    <w:rsid w:val="007A7AA2"/>
    <w:rsid w:val="007B54F3"/>
    <w:rsid w:val="007C05CC"/>
    <w:rsid w:val="007C0CE1"/>
    <w:rsid w:val="007C6615"/>
    <w:rsid w:val="007D25FD"/>
    <w:rsid w:val="007D4B02"/>
    <w:rsid w:val="007E5017"/>
    <w:rsid w:val="008025CE"/>
    <w:rsid w:val="0080489A"/>
    <w:rsid w:val="008074F4"/>
    <w:rsid w:val="00812CF8"/>
    <w:rsid w:val="008143C1"/>
    <w:rsid w:val="00816FA4"/>
    <w:rsid w:val="008202E4"/>
    <w:rsid w:val="00820C82"/>
    <w:rsid w:val="00823DB1"/>
    <w:rsid w:val="008251E3"/>
    <w:rsid w:val="00827625"/>
    <w:rsid w:val="0085679E"/>
    <w:rsid w:val="00863B6A"/>
    <w:rsid w:val="00865D03"/>
    <w:rsid w:val="00871F3E"/>
    <w:rsid w:val="00872878"/>
    <w:rsid w:val="00880199"/>
    <w:rsid w:val="0088087B"/>
    <w:rsid w:val="00884D97"/>
    <w:rsid w:val="00885F8B"/>
    <w:rsid w:val="00890419"/>
    <w:rsid w:val="00892E60"/>
    <w:rsid w:val="00893642"/>
    <w:rsid w:val="008A166A"/>
    <w:rsid w:val="008A43D4"/>
    <w:rsid w:val="008B1190"/>
    <w:rsid w:val="008B704A"/>
    <w:rsid w:val="008B78F3"/>
    <w:rsid w:val="008B7C8F"/>
    <w:rsid w:val="008D5D3C"/>
    <w:rsid w:val="008E3F16"/>
    <w:rsid w:val="008F16AD"/>
    <w:rsid w:val="008F4C9C"/>
    <w:rsid w:val="008F6199"/>
    <w:rsid w:val="008F6B23"/>
    <w:rsid w:val="008F78CD"/>
    <w:rsid w:val="008F7D27"/>
    <w:rsid w:val="0090136F"/>
    <w:rsid w:val="009064C5"/>
    <w:rsid w:val="00916C8F"/>
    <w:rsid w:val="00917EDB"/>
    <w:rsid w:val="00920560"/>
    <w:rsid w:val="009206EA"/>
    <w:rsid w:val="00941524"/>
    <w:rsid w:val="009473E6"/>
    <w:rsid w:val="00957276"/>
    <w:rsid w:val="00962B1D"/>
    <w:rsid w:val="00964911"/>
    <w:rsid w:val="009744FD"/>
    <w:rsid w:val="009776BE"/>
    <w:rsid w:val="009847C4"/>
    <w:rsid w:val="00985183"/>
    <w:rsid w:val="00987E82"/>
    <w:rsid w:val="0099296B"/>
    <w:rsid w:val="00994EA1"/>
    <w:rsid w:val="009A520D"/>
    <w:rsid w:val="009B44C3"/>
    <w:rsid w:val="009B696B"/>
    <w:rsid w:val="009F00A1"/>
    <w:rsid w:val="009F5A36"/>
    <w:rsid w:val="00A01246"/>
    <w:rsid w:val="00A110B1"/>
    <w:rsid w:val="00A173EB"/>
    <w:rsid w:val="00A17ECC"/>
    <w:rsid w:val="00A24E5D"/>
    <w:rsid w:val="00A30844"/>
    <w:rsid w:val="00A3092F"/>
    <w:rsid w:val="00A312D5"/>
    <w:rsid w:val="00A31ECC"/>
    <w:rsid w:val="00A33C7B"/>
    <w:rsid w:val="00A348FB"/>
    <w:rsid w:val="00A365B2"/>
    <w:rsid w:val="00A36E7F"/>
    <w:rsid w:val="00A44C6E"/>
    <w:rsid w:val="00A4675B"/>
    <w:rsid w:val="00A50FAA"/>
    <w:rsid w:val="00A5497B"/>
    <w:rsid w:val="00A5526B"/>
    <w:rsid w:val="00A60BE6"/>
    <w:rsid w:val="00A6222E"/>
    <w:rsid w:val="00A63FB6"/>
    <w:rsid w:val="00A67E0A"/>
    <w:rsid w:val="00A74DB3"/>
    <w:rsid w:val="00A83A28"/>
    <w:rsid w:val="00A84C03"/>
    <w:rsid w:val="00A92C96"/>
    <w:rsid w:val="00A96F91"/>
    <w:rsid w:val="00A97D88"/>
    <w:rsid w:val="00AA3BB0"/>
    <w:rsid w:val="00AA4BBF"/>
    <w:rsid w:val="00AB2BA8"/>
    <w:rsid w:val="00AB3574"/>
    <w:rsid w:val="00AB4AD7"/>
    <w:rsid w:val="00AB6095"/>
    <w:rsid w:val="00AC7CA2"/>
    <w:rsid w:val="00AD773A"/>
    <w:rsid w:val="00AE02C8"/>
    <w:rsid w:val="00AE6201"/>
    <w:rsid w:val="00AF14F8"/>
    <w:rsid w:val="00AF5ADD"/>
    <w:rsid w:val="00B03CDD"/>
    <w:rsid w:val="00B06593"/>
    <w:rsid w:val="00B25214"/>
    <w:rsid w:val="00B276C4"/>
    <w:rsid w:val="00B3168A"/>
    <w:rsid w:val="00B33CF0"/>
    <w:rsid w:val="00B42031"/>
    <w:rsid w:val="00B4392C"/>
    <w:rsid w:val="00B642AA"/>
    <w:rsid w:val="00B6616E"/>
    <w:rsid w:val="00B6788D"/>
    <w:rsid w:val="00B84309"/>
    <w:rsid w:val="00B93865"/>
    <w:rsid w:val="00B95492"/>
    <w:rsid w:val="00B97DDA"/>
    <w:rsid w:val="00BA33C7"/>
    <w:rsid w:val="00BA4535"/>
    <w:rsid w:val="00BA4783"/>
    <w:rsid w:val="00BB0EB6"/>
    <w:rsid w:val="00BB419C"/>
    <w:rsid w:val="00BB58A5"/>
    <w:rsid w:val="00BC4EA6"/>
    <w:rsid w:val="00BD0DA3"/>
    <w:rsid w:val="00BD5D1B"/>
    <w:rsid w:val="00BD6264"/>
    <w:rsid w:val="00BE4DFC"/>
    <w:rsid w:val="00BE62BD"/>
    <w:rsid w:val="00BF1BBA"/>
    <w:rsid w:val="00BF4CD7"/>
    <w:rsid w:val="00BF7E98"/>
    <w:rsid w:val="00C04FE0"/>
    <w:rsid w:val="00C10C99"/>
    <w:rsid w:val="00C11365"/>
    <w:rsid w:val="00C11DF7"/>
    <w:rsid w:val="00C214A6"/>
    <w:rsid w:val="00C27912"/>
    <w:rsid w:val="00C35113"/>
    <w:rsid w:val="00C467F5"/>
    <w:rsid w:val="00C52516"/>
    <w:rsid w:val="00C54199"/>
    <w:rsid w:val="00C54E24"/>
    <w:rsid w:val="00C667C0"/>
    <w:rsid w:val="00C7009A"/>
    <w:rsid w:val="00C7048E"/>
    <w:rsid w:val="00C7341D"/>
    <w:rsid w:val="00C808F1"/>
    <w:rsid w:val="00C81E0D"/>
    <w:rsid w:val="00C8376B"/>
    <w:rsid w:val="00C87DC8"/>
    <w:rsid w:val="00C944BC"/>
    <w:rsid w:val="00C96ACE"/>
    <w:rsid w:val="00C96B6B"/>
    <w:rsid w:val="00C96BF0"/>
    <w:rsid w:val="00CA0A11"/>
    <w:rsid w:val="00CA1AD8"/>
    <w:rsid w:val="00CA1C71"/>
    <w:rsid w:val="00CA3F3C"/>
    <w:rsid w:val="00CA5E61"/>
    <w:rsid w:val="00CB21E7"/>
    <w:rsid w:val="00CC0842"/>
    <w:rsid w:val="00CC3804"/>
    <w:rsid w:val="00CD0CB4"/>
    <w:rsid w:val="00CD734D"/>
    <w:rsid w:val="00CE0C2B"/>
    <w:rsid w:val="00CE41C7"/>
    <w:rsid w:val="00CE54FD"/>
    <w:rsid w:val="00CE56EE"/>
    <w:rsid w:val="00CE6F40"/>
    <w:rsid w:val="00CF6256"/>
    <w:rsid w:val="00D00BF1"/>
    <w:rsid w:val="00D00D4F"/>
    <w:rsid w:val="00D224CD"/>
    <w:rsid w:val="00D2291B"/>
    <w:rsid w:val="00D24C4A"/>
    <w:rsid w:val="00D24CAD"/>
    <w:rsid w:val="00D25AD6"/>
    <w:rsid w:val="00D41987"/>
    <w:rsid w:val="00D449C5"/>
    <w:rsid w:val="00D45000"/>
    <w:rsid w:val="00D460B1"/>
    <w:rsid w:val="00D501A6"/>
    <w:rsid w:val="00D62140"/>
    <w:rsid w:val="00D659B6"/>
    <w:rsid w:val="00D72FC5"/>
    <w:rsid w:val="00D74328"/>
    <w:rsid w:val="00D74758"/>
    <w:rsid w:val="00D80227"/>
    <w:rsid w:val="00D80875"/>
    <w:rsid w:val="00D85D01"/>
    <w:rsid w:val="00D90509"/>
    <w:rsid w:val="00D921A4"/>
    <w:rsid w:val="00DA7475"/>
    <w:rsid w:val="00DC3229"/>
    <w:rsid w:val="00DD4FFC"/>
    <w:rsid w:val="00DE43CB"/>
    <w:rsid w:val="00DF13ED"/>
    <w:rsid w:val="00DF18CE"/>
    <w:rsid w:val="00DF2BDC"/>
    <w:rsid w:val="00DF683B"/>
    <w:rsid w:val="00DF7B3E"/>
    <w:rsid w:val="00E03A4A"/>
    <w:rsid w:val="00E0761C"/>
    <w:rsid w:val="00E105A4"/>
    <w:rsid w:val="00E12914"/>
    <w:rsid w:val="00E2367F"/>
    <w:rsid w:val="00E24366"/>
    <w:rsid w:val="00E259F2"/>
    <w:rsid w:val="00E25F91"/>
    <w:rsid w:val="00E26B5C"/>
    <w:rsid w:val="00E30DE7"/>
    <w:rsid w:val="00E33335"/>
    <w:rsid w:val="00E37A5E"/>
    <w:rsid w:val="00E40C5E"/>
    <w:rsid w:val="00E50582"/>
    <w:rsid w:val="00E5062C"/>
    <w:rsid w:val="00E5293E"/>
    <w:rsid w:val="00E53C78"/>
    <w:rsid w:val="00E56735"/>
    <w:rsid w:val="00E6512B"/>
    <w:rsid w:val="00E77B5A"/>
    <w:rsid w:val="00E821C6"/>
    <w:rsid w:val="00E861F7"/>
    <w:rsid w:val="00E870B2"/>
    <w:rsid w:val="00EA5045"/>
    <w:rsid w:val="00EA50EA"/>
    <w:rsid w:val="00EA61C4"/>
    <w:rsid w:val="00EA6A58"/>
    <w:rsid w:val="00EB1931"/>
    <w:rsid w:val="00EB3C27"/>
    <w:rsid w:val="00EB5494"/>
    <w:rsid w:val="00EB5A78"/>
    <w:rsid w:val="00EB606B"/>
    <w:rsid w:val="00EC0885"/>
    <w:rsid w:val="00EC4702"/>
    <w:rsid w:val="00EC5BF8"/>
    <w:rsid w:val="00ED2E7F"/>
    <w:rsid w:val="00ED7973"/>
    <w:rsid w:val="00EE20D8"/>
    <w:rsid w:val="00EE531F"/>
    <w:rsid w:val="00EE66B1"/>
    <w:rsid w:val="00EF4CCB"/>
    <w:rsid w:val="00EF73E5"/>
    <w:rsid w:val="00F02A5B"/>
    <w:rsid w:val="00F031C9"/>
    <w:rsid w:val="00F0448A"/>
    <w:rsid w:val="00F1624D"/>
    <w:rsid w:val="00F22077"/>
    <w:rsid w:val="00F27279"/>
    <w:rsid w:val="00F30011"/>
    <w:rsid w:val="00F33881"/>
    <w:rsid w:val="00F3627D"/>
    <w:rsid w:val="00F37477"/>
    <w:rsid w:val="00F41C0E"/>
    <w:rsid w:val="00F42545"/>
    <w:rsid w:val="00F5265A"/>
    <w:rsid w:val="00F614E6"/>
    <w:rsid w:val="00F61A88"/>
    <w:rsid w:val="00F63D35"/>
    <w:rsid w:val="00F64C1F"/>
    <w:rsid w:val="00F65CD1"/>
    <w:rsid w:val="00F661F2"/>
    <w:rsid w:val="00F70DA3"/>
    <w:rsid w:val="00F71BE1"/>
    <w:rsid w:val="00F724E4"/>
    <w:rsid w:val="00F73E46"/>
    <w:rsid w:val="00F75B3C"/>
    <w:rsid w:val="00F80630"/>
    <w:rsid w:val="00F80760"/>
    <w:rsid w:val="00F80A25"/>
    <w:rsid w:val="00F91965"/>
    <w:rsid w:val="00F95F20"/>
    <w:rsid w:val="00FA39FF"/>
    <w:rsid w:val="00FA3E0C"/>
    <w:rsid w:val="00FA4073"/>
    <w:rsid w:val="00FA6673"/>
    <w:rsid w:val="00FB147C"/>
    <w:rsid w:val="00FB184B"/>
    <w:rsid w:val="00FC4E2A"/>
    <w:rsid w:val="00FC794D"/>
    <w:rsid w:val="00FD1177"/>
    <w:rsid w:val="00FD4E4D"/>
    <w:rsid w:val="00FD6B7C"/>
    <w:rsid w:val="00FD7746"/>
    <w:rsid w:val="00FD7A37"/>
    <w:rsid w:val="00FF33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B60B4E"/>
  <w15:chartTrackingRefBased/>
  <w15:docId w15:val="{0CA9DF96-9AD8-4B48-84BD-36A21A35A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7A3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136F"/>
    <w:pPr>
      <w:tabs>
        <w:tab w:val="center" w:pos="4153"/>
        <w:tab w:val="right" w:pos="8306"/>
      </w:tabs>
      <w:snapToGrid w:val="0"/>
      <w:jc w:val="center"/>
    </w:pPr>
    <w:rPr>
      <w:sz w:val="18"/>
      <w:szCs w:val="18"/>
    </w:rPr>
  </w:style>
  <w:style w:type="character" w:customStyle="1" w:styleId="a4">
    <w:name w:val="页眉 字符"/>
    <w:basedOn w:val="a0"/>
    <w:link w:val="a3"/>
    <w:uiPriority w:val="99"/>
    <w:rsid w:val="0090136F"/>
    <w:rPr>
      <w:sz w:val="18"/>
      <w:szCs w:val="18"/>
    </w:rPr>
  </w:style>
  <w:style w:type="paragraph" w:styleId="a5">
    <w:name w:val="footer"/>
    <w:basedOn w:val="a"/>
    <w:link w:val="a6"/>
    <w:uiPriority w:val="99"/>
    <w:unhideWhenUsed/>
    <w:rsid w:val="0090136F"/>
    <w:pPr>
      <w:tabs>
        <w:tab w:val="center" w:pos="4153"/>
        <w:tab w:val="right" w:pos="8306"/>
      </w:tabs>
      <w:snapToGrid w:val="0"/>
      <w:jc w:val="left"/>
    </w:pPr>
    <w:rPr>
      <w:sz w:val="18"/>
      <w:szCs w:val="18"/>
    </w:rPr>
  </w:style>
  <w:style w:type="character" w:customStyle="1" w:styleId="a6">
    <w:name w:val="页脚 字符"/>
    <w:basedOn w:val="a0"/>
    <w:link w:val="a5"/>
    <w:uiPriority w:val="99"/>
    <w:rsid w:val="0090136F"/>
    <w:rPr>
      <w:sz w:val="18"/>
      <w:szCs w:val="18"/>
    </w:rPr>
  </w:style>
  <w:style w:type="paragraph" w:styleId="a7">
    <w:name w:val="List Paragraph"/>
    <w:basedOn w:val="a"/>
    <w:uiPriority w:val="34"/>
    <w:qFormat/>
    <w:rsid w:val="00380D5A"/>
    <w:pPr>
      <w:ind w:firstLineChars="200" w:firstLine="420"/>
    </w:pPr>
  </w:style>
  <w:style w:type="paragraph" w:styleId="a8">
    <w:name w:val="Revision"/>
    <w:hidden/>
    <w:uiPriority w:val="99"/>
    <w:semiHidden/>
    <w:rsid w:val="00612557"/>
  </w:style>
  <w:style w:type="character" w:styleId="a9">
    <w:name w:val="annotation reference"/>
    <w:basedOn w:val="a0"/>
    <w:uiPriority w:val="99"/>
    <w:semiHidden/>
    <w:unhideWhenUsed/>
    <w:rsid w:val="00DA7475"/>
    <w:rPr>
      <w:sz w:val="21"/>
      <w:szCs w:val="21"/>
    </w:rPr>
  </w:style>
  <w:style w:type="paragraph" w:styleId="aa">
    <w:name w:val="annotation text"/>
    <w:basedOn w:val="a"/>
    <w:link w:val="ab"/>
    <w:uiPriority w:val="99"/>
    <w:unhideWhenUsed/>
    <w:rsid w:val="00DA7475"/>
    <w:pPr>
      <w:jc w:val="left"/>
    </w:pPr>
  </w:style>
  <w:style w:type="character" w:customStyle="1" w:styleId="ab">
    <w:name w:val="批注文字 字符"/>
    <w:basedOn w:val="a0"/>
    <w:link w:val="aa"/>
    <w:uiPriority w:val="99"/>
    <w:rsid w:val="00DA7475"/>
  </w:style>
  <w:style w:type="paragraph" w:styleId="ac">
    <w:name w:val="annotation subject"/>
    <w:basedOn w:val="aa"/>
    <w:next w:val="aa"/>
    <w:link w:val="ad"/>
    <w:uiPriority w:val="99"/>
    <w:semiHidden/>
    <w:unhideWhenUsed/>
    <w:rsid w:val="00DA7475"/>
    <w:rPr>
      <w:b/>
      <w:bCs/>
    </w:rPr>
  </w:style>
  <w:style w:type="character" w:customStyle="1" w:styleId="ad">
    <w:name w:val="批注主题 字符"/>
    <w:basedOn w:val="ab"/>
    <w:link w:val="ac"/>
    <w:uiPriority w:val="99"/>
    <w:semiHidden/>
    <w:rsid w:val="00DA7475"/>
    <w:rPr>
      <w:b/>
      <w:bCs/>
    </w:rPr>
  </w:style>
  <w:style w:type="character" w:styleId="ae">
    <w:name w:val="Placeholder Text"/>
    <w:basedOn w:val="a0"/>
    <w:uiPriority w:val="99"/>
    <w:semiHidden/>
    <w:rsid w:val="00920560"/>
    <w:rPr>
      <w:color w:val="666666"/>
    </w:rPr>
  </w:style>
  <w:style w:type="paragraph" w:customStyle="1" w:styleId="EndNoteBibliographyTitle">
    <w:name w:val="EndNote Bibliography Title"/>
    <w:basedOn w:val="a"/>
    <w:link w:val="EndNoteBibliographyTitle0"/>
    <w:rsid w:val="008E3F1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E3F16"/>
    <w:rPr>
      <w:rFonts w:ascii="等线" w:eastAsia="等线" w:hAnsi="等线"/>
      <w:noProof/>
      <w:sz w:val="20"/>
    </w:rPr>
  </w:style>
  <w:style w:type="paragraph" w:customStyle="1" w:styleId="EndNoteBibliography">
    <w:name w:val="EndNote Bibliography"/>
    <w:basedOn w:val="a"/>
    <w:link w:val="EndNoteBibliography0"/>
    <w:rsid w:val="008E3F16"/>
    <w:rPr>
      <w:rFonts w:ascii="等线" w:eastAsia="等线" w:hAnsi="等线"/>
      <w:noProof/>
      <w:sz w:val="20"/>
    </w:rPr>
  </w:style>
  <w:style w:type="character" w:customStyle="1" w:styleId="EndNoteBibliography0">
    <w:name w:val="EndNote Bibliography 字符"/>
    <w:basedOn w:val="a0"/>
    <w:link w:val="EndNoteBibliography"/>
    <w:rsid w:val="008E3F16"/>
    <w:rPr>
      <w:rFonts w:ascii="等线" w:eastAsia="等线" w:hAnsi="等线"/>
      <w:noProof/>
      <w:sz w:val="20"/>
    </w:rPr>
  </w:style>
  <w:style w:type="paragraph" w:customStyle="1" w:styleId="Paragraph">
    <w:name w:val="Paragraph"/>
    <w:basedOn w:val="a"/>
    <w:rsid w:val="0076320F"/>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338992">
      <w:bodyDiv w:val="1"/>
      <w:marLeft w:val="0"/>
      <w:marRight w:val="0"/>
      <w:marTop w:val="0"/>
      <w:marBottom w:val="0"/>
      <w:divBdr>
        <w:top w:val="none" w:sz="0" w:space="0" w:color="auto"/>
        <w:left w:val="none" w:sz="0" w:space="0" w:color="auto"/>
        <w:bottom w:val="none" w:sz="0" w:space="0" w:color="auto"/>
        <w:right w:val="none" w:sz="0" w:space="0" w:color="auto"/>
      </w:divBdr>
    </w:div>
    <w:div w:id="189880331">
      <w:bodyDiv w:val="1"/>
      <w:marLeft w:val="0"/>
      <w:marRight w:val="0"/>
      <w:marTop w:val="0"/>
      <w:marBottom w:val="0"/>
      <w:divBdr>
        <w:top w:val="none" w:sz="0" w:space="0" w:color="auto"/>
        <w:left w:val="none" w:sz="0" w:space="0" w:color="auto"/>
        <w:bottom w:val="none" w:sz="0" w:space="0" w:color="auto"/>
        <w:right w:val="none" w:sz="0" w:space="0" w:color="auto"/>
      </w:divBdr>
    </w:div>
    <w:div w:id="193813481">
      <w:bodyDiv w:val="1"/>
      <w:marLeft w:val="0"/>
      <w:marRight w:val="0"/>
      <w:marTop w:val="0"/>
      <w:marBottom w:val="0"/>
      <w:divBdr>
        <w:top w:val="none" w:sz="0" w:space="0" w:color="auto"/>
        <w:left w:val="none" w:sz="0" w:space="0" w:color="auto"/>
        <w:bottom w:val="none" w:sz="0" w:space="0" w:color="auto"/>
        <w:right w:val="none" w:sz="0" w:space="0" w:color="auto"/>
      </w:divBdr>
    </w:div>
    <w:div w:id="292099778">
      <w:bodyDiv w:val="1"/>
      <w:marLeft w:val="0"/>
      <w:marRight w:val="0"/>
      <w:marTop w:val="0"/>
      <w:marBottom w:val="0"/>
      <w:divBdr>
        <w:top w:val="none" w:sz="0" w:space="0" w:color="auto"/>
        <w:left w:val="none" w:sz="0" w:space="0" w:color="auto"/>
        <w:bottom w:val="none" w:sz="0" w:space="0" w:color="auto"/>
        <w:right w:val="none" w:sz="0" w:space="0" w:color="auto"/>
      </w:divBdr>
    </w:div>
    <w:div w:id="361324061">
      <w:bodyDiv w:val="1"/>
      <w:marLeft w:val="0"/>
      <w:marRight w:val="0"/>
      <w:marTop w:val="0"/>
      <w:marBottom w:val="0"/>
      <w:divBdr>
        <w:top w:val="none" w:sz="0" w:space="0" w:color="auto"/>
        <w:left w:val="none" w:sz="0" w:space="0" w:color="auto"/>
        <w:bottom w:val="none" w:sz="0" w:space="0" w:color="auto"/>
        <w:right w:val="none" w:sz="0" w:space="0" w:color="auto"/>
      </w:divBdr>
    </w:div>
    <w:div w:id="1058894836">
      <w:bodyDiv w:val="1"/>
      <w:marLeft w:val="0"/>
      <w:marRight w:val="0"/>
      <w:marTop w:val="0"/>
      <w:marBottom w:val="0"/>
      <w:divBdr>
        <w:top w:val="none" w:sz="0" w:space="0" w:color="auto"/>
        <w:left w:val="none" w:sz="0" w:space="0" w:color="auto"/>
        <w:bottom w:val="none" w:sz="0" w:space="0" w:color="auto"/>
        <w:right w:val="none" w:sz="0" w:space="0" w:color="auto"/>
      </w:divBdr>
    </w:div>
    <w:div w:id="1061708154">
      <w:bodyDiv w:val="1"/>
      <w:marLeft w:val="0"/>
      <w:marRight w:val="0"/>
      <w:marTop w:val="0"/>
      <w:marBottom w:val="0"/>
      <w:divBdr>
        <w:top w:val="none" w:sz="0" w:space="0" w:color="auto"/>
        <w:left w:val="none" w:sz="0" w:space="0" w:color="auto"/>
        <w:bottom w:val="none" w:sz="0" w:space="0" w:color="auto"/>
        <w:right w:val="none" w:sz="0" w:space="0" w:color="auto"/>
      </w:divBdr>
    </w:div>
    <w:div w:id="1248269327">
      <w:bodyDiv w:val="1"/>
      <w:marLeft w:val="0"/>
      <w:marRight w:val="0"/>
      <w:marTop w:val="0"/>
      <w:marBottom w:val="0"/>
      <w:divBdr>
        <w:top w:val="none" w:sz="0" w:space="0" w:color="auto"/>
        <w:left w:val="none" w:sz="0" w:space="0" w:color="auto"/>
        <w:bottom w:val="none" w:sz="0" w:space="0" w:color="auto"/>
        <w:right w:val="none" w:sz="0" w:space="0" w:color="auto"/>
      </w:divBdr>
    </w:div>
    <w:div w:id="1634361094">
      <w:bodyDiv w:val="1"/>
      <w:marLeft w:val="0"/>
      <w:marRight w:val="0"/>
      <w:marTop w:val="0"/>
      <w:marBottom w:val="0"/>
      <w:divBdr>
        <w:top w:val="none" w:sz="0" w:space="0" w:color="auto"/>
        <w:left w:val="none" w:sz="0" w:space="0" w:color="auto"/>
        <w:bottom w:val="none" w:sz="0" w:space="0" w:color="auto"/>
        <w:right w:val="none" w:sz="0" w:space="0" w:color="auto"/>
      </w:divBdr>
    </w:div>
    <w:div w:id="2046366929">
      <w:bodyDiv w:val="1"/>
      <w:marLeft w:val="0"/>
      <w:marRight w:val="0"/>
      <w:marTop w:val="0"/>
      <w:marBottom w:val="0"/>
      <w:divBdr>
        <w:top w:val="none" w:sz="0" w:space="0" w:color="auto"/>
        <w:left w:val="none" w:sz="0" w:space="0" w:color="auto"/>
        <w:bottom w:val="none" w:sz="0" w:space="0" w:color="auto"/>
        <w:right w:val="none" w:sz="0" w:space="0" w:color="auto"/>
      </w:divBdr>
    </w:div>
    <w:div w:id="2133279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339901-EF59-417E-8265-6266BD6A2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36</Words>
  <Characters>2671</Characters>
  <Application>Microsoft Office Word</Application>
  <DocSecurity>0</DocSecurity>
  <Lines>46</Lines>
  <Paragraphs>9</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堪 钟</dc:creator>
  <cp:keywords/>
  <dc:description/>
  <cp:lastModifiedBy>子堪 钟</cp:lastModifiedBy>
  <cp:revision>2</cp:revision>
  <cp:lastPrinted>2025-04-23T07:42:00Z</cp:lastPrinted>
  <dcterms:created xsi:type="dcterms:W3CDTF">2025-05-29T10:58:00Z</dcterms:created>
  <dcterms:modified xsi:type="dcterms:W3CDTF">2025-05-29T10:58:00Z</dcterms:modified>
</cp:coreProperties>
</file>